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80" w:type="dxa"/>
        <w:tblLook w:val="04A0" w:firstRow="1" w:lastRow="0" w:firstColumn="1" w:lastColumn="0" w:noHBand="0" w:noVBand="1"/>
      </w:tblPr>
      <w:tblGrid>
        <w:gridCol w:w="3150"/>
        <w:gridCol w:w="2025"/>
        <w:gridCol w:w="2025"/>
        <w:gridCol w:w="2060"/>
        <w:gridCol w:w="2060"/>
        <w:gridCol w:w="2060"/>
        <w:gridCol w:w="1300"/>
      </w:tblGrid>
      <w:tr w:rsidR="00E47A65" w:rsidRPr="00E47A65" w14:paraId="6AE9661A" w14:textId="77777777" w:rsidTr="00E47A65">
        <w:trPr>
          <w:trHeight w:val="320"/>
        </w:trPr>
        <w:tc>
          <w:tcPr>
            <w:tcW w:w="7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E32D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3. CKD classification based on mGFR and eGFR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0958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94033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0A618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7B9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47A65" w:rsidRPr="00E47A65" w14:paraId="3F67F367" w14:textId="77777777" w:rsidTr="00E47A65">
        <w:trPr>
          <w:trHeight w:val="10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EE1BE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quation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26F7E3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1                               </w:t>
            </w:r>
            <w:proofErr w:type="gramStart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≥ 90 ml/min/1.73m2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08C58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2                                            </w:t>
            </w:r>
            <w:proofErr w:type="gramStart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 to 89 ml/min/1.73m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14CD61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3                                         </w:t>
            </w:r>
            <w:proofErr w:type="gramStart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to 59 ml/min/1.73m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17F209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4                                            </w:t>
            </w:r>
            <w:proofErr w:type="gramStart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(</w:t>
            </w:r>
            <w:proofErr w:type="gramEnd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to 29 ml/min/1.73m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CF70C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isclassification of CKD stage in relation to </w:t>
            </w:r>
            <w:proofErr w:type="spellStart"/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F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E4E8C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E47A65" w:rsidRPr="00E47A65" w14:paraId="0942DEF1" w14:textId="77777777" w:rsidTr="00E47A65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8625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GFR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3F71B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57.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BB375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33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051AB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8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9CF82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A8584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A3E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-</w:t>
            </w:r>
          </w:p>
        </w:tc>
      </w:tr>
      <w:tr w:rsidR="00E47A65" w:rsidRPr="00E47A65" w14:paraId="7D4798D9" w14:textId="77777777" w:rsidTr="00E47A65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509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-bas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109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21.1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5ED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 (36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CA8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23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5B56B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1.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DA24A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 (4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B13F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E47A65" w:rsidRPr="00E47A65" w14:paraId="4E465786" w14:textId="77777777" w:rsidTr="00E47A65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AA4D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C-based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459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46.7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1526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 (41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BF9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11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4001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21318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(3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A6C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</w:tr>
      <w:tr w:rsidR="00E47A65" w:rsidRPr="00E47A65" w14:paraId="2317F160" w14:textId="77777777" w:rsidTr="00E47A65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828C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bined Cr and CysC-based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3104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25.6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3F8C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 (58.9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9036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15.6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943DA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1CF30A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 (4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8F3C" w14:textId="77777777" w:rsidR="00E47A65" w:rsidRPr="00E47A65" w:rsidRDefault="00E47A65" w:rsidP="00E47A6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E47A65" w:rsidRPr="00E47A65" w14:paraId="06EDD755" w14:textId="77777777" w:rsidTr="00E47A65">
        <w:trPr>
          <w:trHeight w:val="320"/>
        </w:trPr>
        <w:tc>
          <w:tcPr>
            <w:tcW w:w="146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E06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ues are expressed as n (%). CKD, chronic kidney disease; mGFR, measured glomerular filtration rate by iohexol clearance; eGFR, estimated</w:t>
            </w:r>
          </w:p>
        </w:tc>
      </w:tr>
      <w:tr w:rsidR="00E47A65" w:rsidRPr="00E47A65" w14:paraId="29615205" w14:textId="77777777" w:rsidTr="00E47A65">
        <w:trPr>
          <w:trHeight w:val="320"/>
        </w:trPr>
        <w:tc>
          <w:tcPr>
            <w:tcW w:w="11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19D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47A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lomerular filtration rate; Ref, reference. No subjects had stage 5 CKD (eGFR &lt; 15 ml/min/1.73m2)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448B" w14:textId="77777777" w:rsidR="00E47A65" w:rsidRPr="00E47A65" w:rsidRDefault="00E47A65" w:rsidP="00E47A6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08A" w14:textId="77777777" w:rsidR="00E47A65" w:rsidRPr="00E47A65" w:rsidRDefault="00E47A65" w:rsidP="00E47A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813AFAB" w14:textId="77777777" w:rsidR="0007164A" w:rsidRDefault="0007164A"/>
    <w:sectPr w:rsidR="0007164A" w:rsidSect="00E47A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65"/>
    <w:rsid w:val="000715FF"/>
    <w:rsid w:val="0007164A"/>
    <w:rsid w:val="00084BF0"/>
    <w:rsid w:val="000872BB"/>
    <w:rsid w:val="000A48D6"/>
    <w:rsid w:val="00137400"/>
    <w:rsid w:val="00153B51"/>
    <w:rsid w:val="00183A44"/>
    <w:rsid w:val="001B2EE2"/>
    <w:rsid w:val="00381435"/>
    <w:rsid w:val="003B52B7"/>
    <w:rsid w:val="00430CE3"/>
    <w:rsid w:val="004A0F44"/>
    <w:rsid w:val="004B1785"/>
    <w:rsid w:val="004D6827"/>
    <w:rsid w:val="00553A82"/>
    <w:rsid w:val="005E6C38"/>
    <w:rsid w:val="00632E48"/>
    <w:rsid w:val="006B3F70"/>
    <w:rsid w:val="007C53A2"/>
    <w:rsid w:val="00830983"/>
    <w:rsid w:val="008816B9"/>
    <w:rsid w:val="008915FE"/>
    <w:rsid w:val="00896783"/>
    <w:rsid w:val="00901D8C"/>
    <w:rsid w:val="009E0D51"/>
    <w:rsid w:val="00A73550"/>
    <w:rsid w:val="00A85F42"/>
    <w:rsid w:val="00B11E21"/>
    <w:rsid w:val="00B53D1C"/>
    <w:rsid w:val="00CA67C9"/>
    <w:rsid w:val="00D402EF"/>
    <w:rsid w:val="00E146A3"/>
    <w:rsid w:val="00E47A65"/>
    <w:rsid w:val="00E53761"/>
    <w:rsid w:val="00E76E5C"/>
    <w:rsid w:val="00E8387B"/>
    <w:rsid w:val="00F6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2BE5D"/>
  <w15:chartTrackingRefBased/>
  <w15:docId w15:val="{033B9F15-7553-094C-819F-BDBBD4C28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9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67</Characters>
  <Application>Microsoft Office Word</Application>
  <DocSecurity>0</DocSecurity>
  <Lines>11</Lines>
  <Paragraphs>4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Helen M.D.</dc:creator>
  <cp:keywords/>
  <dc:description/>
  <cp:lastModifiedBy>Pizzo, Helen M.D.</cp:lastModifiedBy>
  <cp:revision>1</cp:revision>
  <dcterms:created xsi:type="dcterms:W3CDTF">2024-02-13T17:47:00Z</dcterms:created>
  <dcterms:modified xsi:type="dcterms:W3CDTF">2024-02-13T17:48:00Z</dcterms:modified>
</cp:coreProperties>
</file>